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DE8BE" w14:textId="4E1179B5" w:rsidR="00E215D1" w:rsidRPr="00A30570" w:rsidRDefault="00E215D1" w:rsidP="00E215D1">
      <w:pPr>
        <w:spacing w:before="0" w:after="120"/>
        <w:rPr>
          <w:rFonts w:cs="Times New Roman"/>
          <w:color w:val="000000" w:themeColor="text1"/>
          <w:szCs w:val="24"/>
        </w:rPr>
      </w:pPr>
      <w:r w:rsidRPr="00A30570">
        <w:rPr>
          <w:rFonts w:cs="Times New Roman"/>
          <w:color w:val="000000" w:themeColor="text1"/>
          <w:szCs w:val="24"/>
        </w:rPr>
        <w:t xml:space="preserve">Table S2. </w:t>
      </w:r>
      <w:r w:rsidR="002867BC" w:rsidRPr="00A30570">
        <w:rPr>
          <w:rFonts w:cs="Times New Roman"/>
          <w:color w:val="000000" w:themeColor="text1"/>
          <w:szCs w:val="24"/>
        </w:rPr>
        <w:t>Clinically relevant HBV mutants by (sub)genotype and geographic region</w:t>
      </w:r>
    </w:p>
    <w:tbl>
      <w:tblPr>
        <w:tblW w:w="515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651"/>
        <w:gridCol w:w="651"/>
        <w:gridCol w:w="651"/>
        <w:gridCol w:w="648"/>
        <w:gridCol w:w="651"/>
        <w:gridCol w:w="651"/>
        <w:gridCol w:w="651"/>
        <w:gridCol w:w="651"/>
        <w:gridCol w:w="648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88"/>
        <w:gridCol w:w="850"/>
      </w:tblGrid>
      <w:tr w:rsidR="00A37520" w:rsidRPr="00A30570" w14:paraId="24504576" w14:textId="77777777" w:rsidTr="009E78D1">
        <w:trPr>
          <w:cantSplit/>
          <w:trHeight w:val="50"/>
        </w:trPr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76B4270" w14:textId="5B559BBE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E09495" w14:textId="308F660D" w:rsidR="00E215D1" w:rsidRPr="00A30570" w:rsidRDefault="00E215D1" w:rsidP="00261E91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AB1066C" w14:textId="2E6C1A22" w:rsidR="00E215D1" w:rsidRPr="00A30570" w:rsidRDefault="00E215D1" w:rsidP="00261E9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261E91" w:rsidRPr="00A30570" w14:paraId="29024C69" w14:textId="77777777" w:rsidTr="009E78D1">
        <w:trPr>
          <w:cantSplit/>
          <w:trHeight w:val="1637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AD900F" w14:textId="77777777" w:rsidR="00A37520" w:rsidRPr="00A30570" w:rsidRDefault="00A37520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0" w:name="_Hlk47710767"/>
          </w:p>
          <w:p w14:paraId="416AB563" w14:textId="77777777" w:rsidR="00A37520" w:rsidRPr="00A30570" w:rsidRDefault="00A37520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5874B318" w14:textId="497C5236" w:rsidR="00EB0049" w:rsidRPr="00A30570" w:rsidRDefault="00D747B3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ubgenotype</w:t>
            </w:r>
            <w:proofErr w:type="spellEnd"/>
          </w:p>
          <w:p w14:paraId="72AD13B4" w14:textId="606D341A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4D9D6A0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" w:name="_Hlk51352331"/>
            <w:bookmarkStart w:id="2" w:name="_Hlk51347873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640BAA3D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</w:t>
            </w:r>
            <w:bookmarkEnd w:id="1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2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BAE2D25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2E8ED894" w14:textId="5FF66C86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8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9176741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2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65B42E5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51E0F903" w14:textId="2EDFAF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EBDBE1C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3" w:name="_Hlk50303892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frica</w:t>
            </w:r>
            <w:bookmarkEnd w:id="3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6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87A8226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4" w:name="_Hlk50301499"/>
            <w:bookmarkStart w:id="5" w:name="_Hlk50304061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sia</w:t>
            </w:r>
            <w:bookmarkEnd w:id="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5"/>
          </w:p>
          <w:p w14:paraId="1032FFBB" w14:textId="0F0A480B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8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2D48BF6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6" w:name="_Hlk5030382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Europe</w:t>
            </w:r>
            <w:bookmarkEnd w:id="6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F896E52" w14:textId="5AFACE98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73803E9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elanesia </w:t>
            </w:r>
          </w:p>
          <w:p w14:paraId="2659FAE9" w14:textId="7ACCA08C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0460F7A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7" w:name="_Hlk5030385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iddle Africa</w:t>
            </w:r>
            <w:bookmarkEnd w:id="7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4FB7C2F" w14:textId="7A13AFA4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ED7F21D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Africa 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D70109C" w14:textId="68E4279F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8" w:name="_Hlk50304097"/>
            <w:bookmarkStart w:id="9" w:name="_Hlk5030364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</w:t>
            </w:r>
            <w:bookmarkEnd w:id="8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9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F3A14DA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D135794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Polynesia </w:t>
            </w:r>
          </w:p>
          <w:p w14:paraId="623EC36A" w14:textId="243CD710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CDB99A5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 America (n=25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FA20424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 (n=9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585B191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0" w:name="_Hlk5135382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frica</w:t>
            </w:r>
            <w:bookmarkEnd w:id="10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73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4F9F55F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1" w:name="_Hlk50304133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sia</w:t>
            </w:r>
            <w:bookmarkEnd w:id="11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44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447145B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2" w:name="_Hlk50303683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</w:t>
            </w:r>
            <w:bookmarkEnd w:id="12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10775A2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3" w:name="_Hlk5135385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frica</w:t>
            </w:r>
            <w:bookmarkEnd w:id="13"/>
          </w:p>
          <w:p w14:paraId="55E4AE8A" w14:textId="2638B77F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9C48C08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4" w:name="_Hlk51347961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sia</w:t>
            </w:r>
            <w:bookmarkEnd w:id="1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108C8E9" w14:textId="68E44F56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1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9107840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5" w:name="_Hlk50303718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Europe</w:t>
            </w:r>
            <w:bookmarkEnd w:id="1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4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D6C61B" w14:textId="77777777" w:rsidR="00A37520" w:rsidRPr="00A30570" w:rsidRDefault="00A37520" w:rsidP="00261E9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5B0DE4E0" w14:textId="77777777" w:rsidR="00A37520" w:rsidRPr="00A30570" w:rsidRDefault="00A37520" w:rsidP="00261E9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4C6064A8" w14:textId="1FD31005" w:rsidR="00E215D1" w:rsidRPr="00A43E91" w:rsidRDefault="00D747B3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261E91" w:rsidRPr="00A30570" w14:paraId="1A3A24DC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A27A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0FB41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7BC2D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EDD98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BF688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193A3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 (1.7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B148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AFD3B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58F3C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8E2EB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A3904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E3C80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E216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D3D98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4D3F4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82415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 (22.2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1194A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4 </w:t>
            </w:r>
          </w:p>
          <w:p w14:paraId="7381842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5.5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B83ED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4 </w:t>
            </w:r>
          </w:p>
          <w:p w14:paraId="195064A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9.1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320F4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80912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4E2D4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2C1D5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6F5C71" w14:textId="6CA4A2DD" w:rsidR="00E215D1" w:rsidRPr="00A30570" w:rsidRDefault="000E6A5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289</w:t>
            </w:r>
          </w:p>
        </w:tc>
      </w:tr>
      <w:bookmarkEnd w:id="0"/>
      <w:tr w:rsidR="00261E91" w:rsidRPr="00A30570" w14:paraId="22F3EE69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43A4BC2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1D3E34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8C358A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9 (32.1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92D2FD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35926E1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6418B99" w14:textId="77777777" w:rsidR="00261E91" w:rsidRPr="00A30570" w:rsidRDefault="000E6A5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5</w:t>
            </w:r>
          </w:p>
          <w:p w14:paraId="4D96D175" w14:textId="6596D3A0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0E6A5A" w:rsidRPr="00A30570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DEE5291" w14:textId="295F4789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 (37.5</w:t>
            </w:r>
            <w:r w:rsidR="00261E91"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AE24F1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7009A4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7D2B010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 (5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5D3AA6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43D469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DCA4E4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52A96F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473E7A1" w14:textId="77777777" w:rsidR="004F5706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6 </w:t>
            </w:r>
          </w:p>
          <w:p w14:paraId="2DEE8E5F" w14:textId="5BED94D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4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3D8AA07" w14:textId="2E41D8FD" w:rsidR="00E215D1" w:rsidRPr="00A30570" w:rsidRDefault="000E6A5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4 </w:t>
            </w:r>
            <w:r w:rsidR="00E215D1"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4.4</w:t>
            </w:r>
            <w:r w:rsidR="00E215D1"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1BBD824" w14:textId="77777777" w:rsidR="00261E91" w:rsidRPr="00A30570" w:rsidRDefault="000E6A5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6</w:t>
            </w:r>
          </w:p>
          <w:p w14:paraId="19FFAE61" w14:textId="5F3BBC83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0E6A5A" w:rsidRPr="00A30570">
              <w:rPr>
                <w:rFonts w:cs="Times New Roman"/>
                <w:color w:val="000000" w:themeColor="text1"/>
                <w:sz w:val="18"/>
                <w:szCs w:val="18"/>
              </w:rPr>
              <w:t>21.9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0D17EEE" w14:textId="40B3C1CC" w:rsidR="00E215D1" w:rsidRPr="00A30570" w:rsidRDefault="000E6A5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27 </w:t>
            </w:r>
            <w:r w:rsidR="00E215D1"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61.4</w:t>
            </w:r>
            <w:r w:rsidR="00E215D1"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FFF331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C32D015" w14:textId="77777777" w:rsidR="004F5706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7C5725BC" w14:textId="2D89D811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5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64F8DC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793BFC09" w14:textId="77777777" w:rsidR="004F5706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24FE6468" w14:textId="5C2E59E8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5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4E5EB934" w14:textId="1B141834" w:rsidR="00E215D1" w:rsidRPr="00A30570" w:rsidRDefault="000E6A5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9E78D1" w:rsidRPr="00A30570" w14:paraId="4F99A80A" w14:textId="77777777" w:rsidTr="009E78D1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0E08E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6" w:name="_Hlk5652190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bookmarkEnd w:id="16"/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78B98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720C3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B963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CE759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2629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2A0C5BC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.7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29818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A5C7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9A7EA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F9875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9D0C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5B105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90018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984D9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E4C1A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E6789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AE016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792C4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A57C4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9DCF1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1E911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08C48" w14:textId="77777777" w:rsidR="004F5706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7AB173EC" w14:textId="0D40CE8C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5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93101" w14:textId="6C2A6C84" w:rsidR="000E6A5A" w:rsidRPr="00A30570" w:rsidRDefault="000E6A5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37520" w:rsidRPr="00A30570" w14:paraId="6E541120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C2AE798" w14:textId="77777777" w:rsidR="00A37520" w:rsidRPr="00A30570" w:rsidRDefault="00A37520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75BE26" w14:textId="31EC536A" w:rsidR="00A37520" w:rsidRPr="00A30570" w:rsidRDefault="00A37520" w:rsidP="00A37520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E0C70E6" w14:textId="77777777" w:rsidR="00A37520" w:rsidRPr="00A30570" w:rsidRDefault="00A37520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37520" w:rsidRPr="00A30570" w14:paraId="1A23C857" w14:textId="77777777" w:rsidTr="009E78D1">
        <w:trPr>
          <w:cantSplit/>
          <w:trHeight w:val="1676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F87F8F" w14:textId="77777777" w:rsidR="00B52793" w:rsidRPr="00A30570" w:rsidRDefault="00B52793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230BD502" w14:textId="77777777" w:rsidR="00B52793" w:rsidRPr="00A30570" w:rsidRDefault="00B52793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6BB19F18" w14:textId="4C423584" w:rsidR="00B52793" w:rsidRPr="00A30570" w:rsidRDefault="00B52793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ubgenotype</w:t>
            </w:r>
            <w:proofErr w:type="spellEnd"/>
          </w:p>
          <w:p w14:paraId="54D055B5" w14:textId="6A91853F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774E4EF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3A7F790B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568E08F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47537B21" w14:textId="0E1E8F3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3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8A77C8C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15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BD7CB6D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7C6205B6" w14:textId="637BB4E6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78204D0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1FF7668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sia (n=6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06E3B44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Europe (n=43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7562607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elanesia </w:t>
            </w:r>
          </w:p>
          <w:p w14:paraId="0FE45E1F" w14:textId="40A3CF5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6FB8A80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iddle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AFD3607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F0E891B" w14:textId="758A1D78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 (n=248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BAE8D21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8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9425FA4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Polynesia </w:t>
            </w:r>
          </w:p>
          <w:p w14:paraId="4268E6EE" w14:textId="6EFDCA2F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D701E4A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 America (n=2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146D0F3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4CAF2D6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frica (n=5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8D2DF8C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si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CD6D59A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 (n=6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8CD4353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frica (n=7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A965C64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sia </w:t>
            </w:r>
          </w:p>
          <w:p w14:paraId="159C7A7B" w14:textId="225BE614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1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F13846C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Europe (n=107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A02FCE" w14:textId="77777777" w:rsidR="00B52793" w:rsidRPr="00A30570" w:rsidRDefault="00B52793" w:rsidP="00261E9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7882B580" w14:textId="77777777" w:rsidR="00B52793" w:rsidRPr="00A30570" w:rsidRDefault="00B52793" w:rsidP="00261E9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088D5789" w14:textId="1756D053" w:rsidR="00E215D1" w:rsidRPr="00A30570" w:rsidRDefault="00B52793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60CE01A6" w14:textId="77777777" w:rsidR="00B52793" w:rsidRPr="00A30570" w:rsidRDefault="00B52793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1ACBDE81" w14:textId="3163E828" w:rsidR="00B52793" w:rsidRPr="00A30570" w:rsidRDefault="00B52793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37520" w:rsidRPr="00A30570" w14:paraId="47DEF73C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C9846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9323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3951A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FE91D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2DD00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927E2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FF51E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2 </w:t>
            </w:r>
          </w:p>
          <w:p w14:paraId="1CF5BE5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.3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931A7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186C314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.3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AB8B6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0E8AC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EF219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E8EFF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1 (</w:t>
            </w:r>
            <w:bookmarkStart w:id="17" w:name="_Hlk56521722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6.5</w:t>
            </w:r>
            <w:bookmarkEnd w:id="17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A49C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FCD42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63778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18ECE84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.5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6F5A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5A108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39129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8AF4E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E16DA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17375FB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8.6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5F484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653F2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3334E08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18" w:name="_Hlk56521739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.7</w:t>
            </w:r>
            <w:bookmarkEnd w:id="18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96BD0B" w14:textId="275A04DA" w:rsidR="00E215D1" w:rsidRPr="00A30570" w:rsidRDefault="00EA371D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A37520" w:rsidRPr="00A30570" w14:paraId="67D4738D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4FBF810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0C5C74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E7AD18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8C5D12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27F4F28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B08CB1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B64AF2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  <w:p w14:paraId="009FB3F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8.3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9C729C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8</w:t>
            </w:r>
          </w:p>
          <w:p w14:paraId="389A691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1.9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6BFA79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518CF51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7A2634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BC71C9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00</w:t>
            </w:r>
          </w:p>
          <w:p w14:paraId="40A0B47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0.3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038B48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4A72F48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5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71B327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96BAFC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  <w:p w14:paraId="2343807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3.6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FA45C4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F73E93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CC7382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1C2011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7AB0AFC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66.7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754A97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  <w:p w14:paraId="35F5B5A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E46EB2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71B86AC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  <w:p w14:paraId="4AE4F07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9.3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4BE9EA75" w14:textId="2D0A7951" w:rsidR="00E215D1" w:rsidRPr="00A30570" w:rsidRDefault="00EA371D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A37520" w:rsidRPr="00A30570" w14:paraId="5DBB8ABD" w14:textId="77777777" w:rsidTr="009E78D1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61DB6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2A45C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C38A7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46A7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6B94887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6.7)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44B43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C1B00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A58B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157AB82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.7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F78F2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C977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8BECE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0C1BC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2948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03</w:t>
            </w:r>
          </w:p>
          <w:p w14:paraId="6E590D2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1.5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5B8D8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50680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2B58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B84E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6E2A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4295E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7DD2C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0AF80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ADE9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99445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2</w:t>
            </w:r>
          </w:p>
          <w:p w14:paraId="26DF3AA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1.2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B2231" w14:textId="235E796A" w:rsidR="00E215D1" w:rsidRPr="00A30570" w:rsidRDefault="00DF469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909EA" w:rsidRPr="00A30570" w14:paraId="6A0F2C5C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5010655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B5891B" w14:textId="4EFC3963" w:rsidR="003909EA" w:rsidRPr="00A30570" w:rsidRDefault="003909EA" w:rsidP="003909E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45989FB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E78D1" w:rsidRPr="00A30570" w14:paraId="6C7FBBAC" w14:textId="77777777" w:rsidTr="009E78D1">
        <w:trPr>
          <w:cantSplit/>
          <w:trHeight w:val="1664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327F52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41A9E924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5839AAB8" w14:textId="224B668D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notype</w:t>
            </w:r>
          </w:p>
          <w:p w14:paraId="7EC665CC" w14:textId="33F8509F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C3C4DF4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50875372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7FB7ED4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72991307" w14:textId="6D5F9C49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57BF2D8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6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85F24C2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2F2039B0" w14:textId="563D4A7B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251DA1A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928BDA9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sia (n=122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B00C84D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7BE0481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elanesia </w:t>
            </w:r>
          </w:p>
          <w:p w14:paraId="7810FC86" w14:textId="4511D24F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EB4969E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iddle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10301A4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B62CD0A" w14:textId="1AFC7E80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 (n=76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860D803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58128AE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Polynesia </w:t>
            </w:r>
          </w:p>
          <w:p w14:paraId="364BF40F" w14:textId="2FBFA09B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ADEBECA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 America (n=3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E4A0EF7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 (n=335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A2D13CA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E5D022E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si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129515C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 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9232E88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A0B4371" w14:textId="77777777" w:rsidR="004F5706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sia </w:t>
            </w:r>
          </w:p>
          <w:p w14:paraId="35BCF7D7" w14:textId="27029B44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D7CC42E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Europe (n=2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24C1B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E1FFCCB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6C31BAE1" w14:textId="77777777" w:rsidR="003909EA" w:rsidRPr="00A30570" w:rsidRDefault="003909EA" w:rsidP="003909E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267EE0B8" w14:textId="4528826A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261E91" w:rsidRPr="00A30570" w14:paraId="7F65C9B8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4FA49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6A902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29B4F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0F239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76D45D5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6.7)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0DF9D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36D49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85BD9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81</w:t>
            </w:r>
          </w:p>
          <w:p w14:paraId="76C7B19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4.8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F5806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4B6A8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435E1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7E75E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7DB99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  <w:p w14:paraId="1145C92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.9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43655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948C7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D3F0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  <w:p w14:paraId="10C7667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330F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7</w:t>
            </w:r>
          </w:p>
          <w:p w14:paraId="116B052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4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B12ED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5FA6A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88603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37E086E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A54DF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AC35E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9D85F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29F9EC" w14:textId="53DB3978" w:rsidR="00E215D1" w:rsidRPr="00A30570" w:rsidRDefault="004501AF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261E91" w:rsidRPr="00A30570" w14:paraId="040E7C17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7EF882C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EBD7AD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61E314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F55E40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0D1911C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6.7)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15CC764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FE18FD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B57874A" w14:textId="4B1E8594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20</w:t>
            </w:r>
          </w:p>
          <w:p w14:paraId="17EE0278" w14:textId="6CF749C4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8.</w:t>
            </w:r>
            <w:r w:rsidR="000B4E4E"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0E16E5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351E02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77114A5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D5E472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4DC4F4D" w14:textId="65D5DD96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6</w:t>
            </w:r>
          </w:p>
          <w:p w14:paraId="22DB165D" w14:textId="58A2A738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0B4E4E" w:rsidRPr="00A30570">
              <w:rPr>
                <w:rFonts w:cs="Times New Roman"/>
                <w:color w:val="000000" w:themeColor="text1"/>
                <w:sz w:val="18"/>
                <w:szCs w:val="18"/>
              </w:rPr>
              <w:t>21.1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9F5BC0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33A8AD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7ED4C7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59A9272" w14:textId="72F6067A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4</w:t>
            </w:r>
          </w:p>
          <w:p w14:paraId="25F101DF" w14:textId="63636F2E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0B4E4E" w:rsidRPr="00A30570">
              <w:rPr>
                <w:rFonts w:cs="Times New Roman"/>
                <w:color w:val="000000" w:themeColor="text1"/>
                <w:sz w:val="18"/>
                <w:szCs w:val="18"/>
              </w:rPr>
              <w:t>16.1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9E1956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E2DCF5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E77E93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939B33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59C806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3FF7815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152A5CE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50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153A990E" w14:textId="32D0462C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740</w:t>
            </w:r>
          </w:p>
        </w:tc>
      </w:tr>
      <w:tr w:rsidR="009E78D1" w:rsidRPr="00A30570" w14:paraId="66D426D6" w14:textId="77777777" w:rsidTr="009E78D1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BB353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F4E43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48B3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BCB5E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9A8C3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0145F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E6BCF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2</w:t>
            </w:r>
          </w:p>
          <w:p w14:paraId="28ED646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.6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32384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A6131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368F7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B116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7DE0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4</w:t>
            </w:r>
          </w:p>
          <w:p w14:paraId="401DC08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1.6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70034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3A03B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AD96A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78E18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0E70CAB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0.6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1CA93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37BD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1D18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D0D2C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33243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01187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154A67" w14:textId="5D440E70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3909EA" w:rsidRPr="00A30570" w14:paraId="3638EB9B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3B97418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8A1C3F" w14:textId="50C24AF9" w:rsidR="003909EA" w:rsidRPr="00A30570" w:rsidRDefault="003909EA" w:rsidP="003909E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56A9DEB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37520" w:rsidRPr="00A30570" w14:paraId="38C084A1" w14:textId="77777777" w:rsidTr="009E78D1">
        <w:trPr>
          <w:cantSplit/>
          <w:trHeight w:val="1850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44C2B1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746DABA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6E153D48" w14:textId="3441E85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notype</w:t>
            </w:r>
          </w:p>
          <w:p w14:paraId="73E2BC47" w14:textId="7BD67A0D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C5DD625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9" w:name="_Hlk56520321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16ED2814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</w:t>
            </w:r>
            <w:bookmarkEnd w:id="19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15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65EF74E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23274A8E" w14:textId="7A089592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563E169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4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9319164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53CB38FC" w14:textId="74422926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01D91A5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astern Africa </w:t>
            </w:r>
          </w:p>
          <w:p w14:paraId="3655EC19" w14:textId="6DA36318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94F38AD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20" w:name="_Hlk5652019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sia</w:t>
            </w:r>
            <w:bookmarkEnd w:id="20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1738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5B90C65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astern Europe </w:t>
            </w:r>
          </w:p>
          <w:p w14:paraId="0F3E042A" w14:textId="79693F94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FF07C00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21" w:name="_Hlk56520353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elanesia</w:t>
            </w:r>
            <w:bookmarkEnd w:id="21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9328564" w14:textId="371D73CE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8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F844023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iddle Africa </w:t>
            </w:r>
          </w:p>
          <w:p w14:paraId="023427C5" w14:textId="47D207DB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4A856C0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Northern Africa </w:t>
            </w:r>
          </w:p>
          <w:p w14:paraId="25E66D43" w14:textId="6F9D67E9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3FA5BC4" w14:textId="3435D82E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 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69F3012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A97FFD0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22" w:name="_Hlk56520407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Polynesia</w:t>
            </w:r>
            <w:bookmarkEnd w:id="22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403C90E" w14:textId="4914B60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AC31C7C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South America </w:t>
            </w:r>
          </w:p>
          <w:p w14:paraId="4044DF80" w14:textId="743D9D29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3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D3EFAEE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23" w:name="_Hlk5652023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</w:t>
            </w:r>
            <w:bookmarkEnd w:id="23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267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91FFF45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Southern Africa </w:t>
            </w:r>
          </w:p>
          <w:p w14:paraId="642D5699" w14:textId="2A28C526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179B66F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24" w:name="_Hlk56520109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Southern Asia </w:t>
            </w:r>
          </w:p>
          <w:bookmarkEnd w:id="24"/>
          <w:p w14:paraId="3A601921" w14:textId="5B90EA4F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4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3B0CFE6" w14:textId="7777777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4751F8B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frica </w:t>
            </w:r>
          </w:p>
          <w:p w14:paraId="012453EB" w14:textId="1558A315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A70568E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sia </w:t>
            </w:r>
          </w:p>
          <w:p w14:paraId="69B41C09" w14:textId="1C47D2D8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BAE9FC1" w14:textId="77777777" w:rsidR="000C7234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Europe </w:t>
            </w:r>
          </w:p>
          <w:p w14:paraId="3DA471EB" w14:textId="12B52DE7" w:rsidR="00E215D1" w:rsidRPr="00A30570" w:rsidRDefault="00E215D1" w:rsidP="00261E91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414A0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7AFB322B" w14:textId="77777777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11C09BC0" w14:textId="77777777" w:rsidR="003909EA" w:rsidRPr="00A30570" w:rsidRDefault="003909EA" w:rsidP="003909E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68B311D8" w14:textId="18C28F2B" w:rsidR="003909EA" w:rsidRPr="00A30570" w:rsidRDefault="003909EA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A37520" w:rsidRPr="00A30570" w14:paraId="507DAA85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ACE35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9513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CCE2E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29756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8B020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D9DD8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1437B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97</w:t>
            </w:r>
          </w:p>
          <w:p w14:paraId="05AB5A9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1.3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BF92F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7629C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012EAB6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2.5)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71CFD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3FC4B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69D8A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A8448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5A813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681B99A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.5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E1AB5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776AD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</w:p>
          <w:p w14:paraId="2949CCF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9.4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47D41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9FC24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  <w:p w14:paraId="78ED14C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4.3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43013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927C9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C3608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5A546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6428CA" w14:textId="73EAC449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905</w:t>
            </w:r>
          </w:p>
        </w:tc>
      </w:tr>
      <w:tr w:rsidR="00A37520" w:rsidRPr="00A30570" w14:paraId="18E845B8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000381B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19320D2" w14:textId="78AD1119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  <w:p w14:paraId="245ED0A3" w14:textId="2275E0AC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25" w:name="_Hlk56520337"/>
            <w:r w:rsidR="000B4E4E" w:rsidRPr="00A30570"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  <w:bookmarkEnd w:id="2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476D54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DE178C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0DE4047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50)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7F8C720A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9FFF2E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B1658C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877</w:t>
            </w:r>
          </w:p>
          <w:p w14:paraId="235830A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26" w:name="_Hlk56520213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0.5</w:t>
            </w:r>
            <w:bookmarkEnd w:id="26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94FE57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922DBCC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29570B9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27" w:name="_Hlk5652036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5</w:t>
            </w:r>
            <w:bookmarkEnd w:id="27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0B64313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DC1D06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F64875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3EA9B80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5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004C13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1749C45" w14:textId="1F38F23D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  <w:p w14:paraId="119BB546" w14:textId="66B1DA23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28" w:name="_Hlk56520394"/>
            <w:r w:rsidR="000B4E4E" w:rsidRPr="00A30570">
              <w:rPr>
                <w:rFonts w:cs="Times New Roman"/>
                <w:color w:val="000000" w:themeColor="text1"/>
                <w:sz w:val="18"/>
                <w:szCs w:val="18"/>
              </w:rPr>
              <w:t>27.3</w:t>
            </w:r>
            <w:bookmarkEnd w:id="28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D85E65E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34E376D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66.7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55410DF" w14:textId="500A5199" w:rsidR="00E215D1" w:rsidRPr="00A30570" w:rsidRDefault="000B4E4E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16</w:t>
            </w:r>
          </w:p>
          <w:p w14:paraId="5517F5E8" w14:textId="36E92F1A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29" w:name="_Hlk56520255"/>
            <w:r w:rsidR="000B4E4E" w:rsidRPr="00A30570">
              <w:rPr>
                <w:rFonts w:cs="Times New Roman"/>
                <w:color w:val="000000" w:themeColor="text1"/>
                <w:sz w:val="18"/>
                <w:szCs w:val="18"/>
              </w:rPr>
              <w:t>43.4</w:t>
            </w:r>
            <w:bookmarkEnd w:id="29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341964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562F093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580901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4</w:t>
            </w:r>
          </w:p>
          <w:p w14:paraId="1025974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30" w:name="_Hlk56520166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7.1</w:t>
            </w:r>
            <w:bookmarkEnd w:id="30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D296A7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8E631B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20F300D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1BB3170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408712C7" w14:textId="49206AB4" w:rsidR="00E215D1" w:rsidRPr="00A30570" w:rsidRDefault="004774AC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A37520" w:rsidRPr="00A30570" w14:paraId="1AD43E91" w14:textId="77777777" w:rsidTr="009E78D1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C76D2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230D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8047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9F2B3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96706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211B0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D9C34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65</w:t>
            </w:r>
          </w:p>
          <w:p w14:paraId="410E35C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9.5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311629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2C160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571E4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0978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31EFE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CC82C7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C1BF5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57B03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DD1435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  <w:p w14:paraId="665D013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.7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051552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0F98F1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386B518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.8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24A61B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05146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EC8EE8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32BCF" w14:textId="77777777" w:rsidR="00E215D1" w:rsidRPr="00A30570" w:rsidRDefault="00E215D1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2454C0" w14:textId="0A1BD315" w:rsidR="00E215D1" w:rsidRPr="00A30570" w:rsidRDefault="004317FB" w:rsidP="00261E9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5491C" w:rsidRPr="00A30570" w14:paraId="4F106095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0B7D79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A8C5D4B" w14:textId="7FCC797B" w:rsidR="00D5491C" w:rsidRPr="00A30570" w:rsidRDefault="00D5491C" w:rsidP="00D5491C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5E3CBD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E78D1" w:rsidRPr="00A30570" w14:paraId="781B5B05" w14:textId="77777777" w:rsidTr="009E78D1">
        <w:trPr>
          <w:cantSplit/>
          <w:trHeight w:val="1798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7FF05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FBAACF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018A7246" w14:textId="643426A0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notype</w:t>
            </w:r>
          </w:p>
          <w:p w14:paraId="5B70FAF8" w14:textId="58459C4F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1858E213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24E5AE8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 (n=36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4036927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1A65FAD1" w14:textId="5374BAFE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10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5553E21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0)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02D7AC1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0E166999" w14:textId="089CCFAC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10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7A1A0155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astern Africa </w:t>
            </w:r>
          </w:p>
          <w:p w14:paraId="0CDDDE1D" w14:textId="26F0AC9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6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412CF57D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astern Asia </w:t>
            </w:r>
          </w:p>
          <w:p w14:paraId="369EB59C" w14:textId="520C6935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83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01A9E88F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Europe (n=96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4D148FD8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elanesia </w:t>
            </w:r>
          </w:p>
          <w:p w14:paraId="6E4B62FB" w14:textId="74D29114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5)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16DD6CB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iddle Africa </w:t>
            </w:r>
          </w:p>
          <w:p w14:paraId="5D211764" w14:textId="28DF3ABF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598B4566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Africa (n=29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4EF22D60" w14:textId="4E2C6B86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 (n=89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3BC3951D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22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09E455E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Polynesia </w:t>
            </w:r>
          </w:p>
          <w:p w14:paraId="593C6030" w14:textId="47A11661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7C42E56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 America (n=65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2D689E8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 (n=3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21976F26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frica (n=16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498FDC2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sia (n=372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2EFE55E2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 (n=47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58C0E7D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frica </w:t>
            </w:r>
          </w:p>
          <w:p w14:paraId="6E318708" w14:textId="17C0C136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7D16262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sia (n=122)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btLr"/>
          </w:tcPr>
          <w:p w14:paraId="55C1B34D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Europe (n=26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266BAD" w14:textId="77777777" w:rsidR="00D5491C" w:rsidRPr="00A30570" w:rsidRDefault="00D5491C" w:rsidP="00D5491C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390A3951" w14:textId="77777777" w:rsidR="00D5491C" w:rsidRPr="00A30570" w:rsidRDefault="00D5491C" w:rsidP="00D5491C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61B1331D" w14:textId="20FD85FF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03087FC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D5491C" w:rsidRPr="00A30570" w14:paraId="5D80A40B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7FCB9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B1A17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028B3A2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1.1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41C1C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B4D00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9EA03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757D3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510D4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  <w:p w14:paraId="0C77516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6.0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79E85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57D3B70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.2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21B52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2F6DB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8FCE9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5DF4F53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6.9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6FCC3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6</w:t>
            </w:r>
          </w:p>
          <w:p w14:paraId="70FB462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9.2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BE577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0B2F988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9.1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FC24F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2356C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  <w:p w14:paraId="0DC5B0F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7.7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23D4C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A7456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1DD87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3</w:t>
            </w:r>
          </w:p>
          <w:p w14:paraId="5506C7A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8.9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25BA1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  <w:p w14:paraId="425FEFB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.6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B717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BD608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  <w:p w14:paraId="4B2D547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6.6)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0F2EC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528178C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7.7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0456BE" w14:textId="5C351EC9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D5491C" w:rsidRPr="00A30570" w14:paraId="345D65BB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2B221ED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706576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  <w:p w14:paraId="2953EBD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9.4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38ADC9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513D45A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6A5E55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155D2ED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2DB23A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</w:t>
            </w:r>
          </w:p>
          <w:p w14:paraId="1BF3C24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83.3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1717E0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1</w:t>
            </w:r>
          </w:p>
          <w:p w14:paraId="29FDAB8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7.3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3A9A4E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0</w:t>
            </w:r>
          </w:p>
          <w:p w14:paraId="1E28AD8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0.8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995EBF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27890C2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0)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4FA36C2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B794BB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  <w:p w14:paraId="075B929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0.7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F145BA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</w:p>
          <w:p w14:paraId="2B0D5F4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5.8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B0DDEF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  <w:p w14:paraId="1E2EB8D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3.6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174E7A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CE8585E" w14:textId="2AC0CE1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8</w:t>
            </w:r>
          </w:p>
          <w:p w14:paraId="789318C4" w14:textId="41AF136F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7.7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E29FDE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6BFF6E7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3.3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13EF29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26ECD5B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5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6D04916" w14:textId="7489634F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37</w:t>
            </w:r>
          </w:p>
          <w:p w14:paraId="5F90CF3F" w14:textId="55B3D3AC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6.8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16B803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4</w:t>
            </w:r>
          </w:p>
          <w:p w14:paraId="2421F5F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9.8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5E63C4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CA456ED" w14:textId="6ECC3EA1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2</w:t>
            </w:r>
          </w:p>
          <w:p w14:paraId="37A78CBA" w14:textId="2C8B9BD4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4.4)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31CE921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</w:p>
          <w:p w14:paraId="5CC8348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4.6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0863063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07932E21" w14:textId="10397C52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9E78D1" w:rsidRPr="00A30570" w14:paraId="1E1FC74F" w14:textId="77777777" w:rsidTr="009E78D1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14842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1FE35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0E8D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1DD3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0880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0E865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43F09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787109B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.2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8FD63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60195F6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6EF74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11ED8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D1785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02222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4</w:t>
            </w:r>
          </w:p>
          <w:p w14:paraId="1DE4303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9.4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1B95B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4B432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5B24E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70A46D2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.5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BDE2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85B97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28A82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3</w:t>
            </w:r>
          </w:p>
          <w:p w14:paraId="2AC6BFA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.5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B4007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3</w:t>
            </w:r>
          </w:p>
          <w:p w14:paraId="05831DB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7.7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18B83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F3C8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35A1727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.3)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00E6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3625457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.8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E76523" w14:textId="2FEF1CBD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31" w:name="_Hlk5652062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&lt; 0.001</w:t>
            </w:r>
            <w:bookmarkEnd w:id="31"/>
          </w:p>
        </w:tc>
      </w:tr>
      <w:tr w:rsidR="00652466" w:rsidRPr="00A30570" w14:paraId="5BF2976C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9C633E7" w14:textId="77777777" w:rsidR="00652466" w:rsidRPr="00A30570" w:rsidRDefault="00652466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A345B7" w14:textId="35157E78" w:rsidR="00652466" w:rsidRPr="00A30570" w:rsidRDefault="00652466" w:rsidP="00652466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7B6694D" w14:textId="77777777" w:rsidR="00652466" w:rsidRPr="00A30570" w:rsidRDefault="00652466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D5491C" w:rsidRPr="00A30570" w14:paraId="225EB260" w14:textId="77777777" w:rsidTr="009E78D1">
        <w:trPr>
          <w:cantSplit/>
          <w:trHeight w:val="1674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58DF28" w14:textId="77777777" w:rsidR="00652466" w:rsidRPr="00A30570" w:rsidRDefault="00652466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2B4DFE9C" w14:textId="77777777" w:rsidR="00652466" w:rsidRPr="00A30570" w:rsidRDefault="00652466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8C17F42" w14:textId="1375DA8D" w:rsidR="00652466" w:rsidRPr="00A30570" w:rsidRDefault="00652466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notype</w:t>
            </w:r>
          </w:p>
          <w:p w14:paraId="442DE223" w14:textId="0B25808E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F493AA6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275BB54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713D650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0446C090" w14:textId="6DE2F66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955FE46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1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FB6178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6308927A" w14:textId="393BA1AC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AE8445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frica (n=3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4370076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astern Asia </w:t>
            </w:r>
          </w:p>
          <w:p w14:paraId="1B9368CC" w14:textId="47B274C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12818C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74DDD0D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elanesia </w:t>
            </w:r>
          </w:p>
          <w:p w14:paraId="7A4A51E4" w14:textId="6D19869B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034975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iddle Africa (n=7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C9F6948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Africa (n=17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A96C63A" w14:textId="471F0B04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53F5518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7564933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Polynesia </w:t>
            </w:r>
          </w:p>
          <w:p w14:paraId="09B05223" w14:textId="5125EF33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C4BC914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 America 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26DDF3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C19A18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frica (n=9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E57136F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si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D915D2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CB01E47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32" w:name="_Hlk5652049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frica</w:t>
            </w:r>
            <w:bookmarkEnd w:id="32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 (n=16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9D3BF99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sia </w:t>
            </w:r>
          </w:p>
          <w:p w14:paraId="2B865399" w14:textId="044302EC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B41EB33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Europe (n=5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BEEFF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7E210F0B" w14:textId="77777777" w:rsidR="00652466" w:rsidRPr="00A30570" w:rsidRDefault="00652466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554B0365" w14:textId="66336A42" w:rsidR="00652466" w:rsidRPr="00A30570" w:rsidRDefault="00652466" w:rsidP="00652466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0AE8DC79" w14:textId="370962D3" w:rsidR="00652466" w:rsidRPr="00A30570" w:rsidRDefault="00652466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D5491C" w:rsidRPr="00A30570" w14:paraId="17ACCE78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EDCAF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913C0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B7C20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9ACA2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4A049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9E3D0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9886F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7EA5D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AE247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B9DBD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4D06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2BE9D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B5CE1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AF458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0B46D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A9E7E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31253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376D623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1.1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5E6B9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51765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369BC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</w:p>
          <w:p w14:paraId="45034B3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6.9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69EEC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FA01B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5E1F9C0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0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B158E9" w14:textId="55FECB9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D5491C" w:rsidRPr="00A30570" w14:paraId="79EC637F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5B7993C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2263BD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FD3649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BC64CB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217914B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3D1C985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D0CC54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DF90AD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620951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B058BA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1ECB1A6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6</w:t>
            </w:r>
          </w:p>
          <w:p w14:paraId="70C1873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33" w:name="_Hlk5652058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8.5</w:t>
            </w:r>
            <w:bookmarkEnd w:id="33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B6D049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3057381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3.5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D0F3BD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C76B7F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217D307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5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AB8161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335908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8F59EA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1D319F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3A9821A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2.2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94ECB7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EE18ED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E31C7D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53</w:t>
            </w:r>
          </w:p>
          <w:p w14:paraId="26CD497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34" w:name="_Hlk56520558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3.1</w:t>
            </w:r>
            <w:bookmarkEnd w:id="3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C89494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29CE09B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50)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60572C7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0B517E3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0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5062D0AD" w14:textId="2F20B5C2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D5491C" w:rsidRPr="00A30570" w14:paraId="3C2DC9A2" w14:textId="77777777" w:rsidTr="009E78D1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1F97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BD487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0DFA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10A3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2E10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90016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9335F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8A4B9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32AF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14EFC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0E4039D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.4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6DAC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350B2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F9D87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F3473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00FDE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93B7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0A448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F4C1A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B5AA6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57657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DC98F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E4223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0F7C3" w14:textId="5C5AC98A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970</w:t>
            </w:r>
          </w:p>
        </w:tc>
      </w:tr>
      <w:tr w:rsidR="009E78D1" w:rsidRPr="00A30570" w14:paraId="6F6DCA82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B21F3B6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40B90F" w14:textId="1664A80B" w:rsidR="009E78D1" w:rsidRPr="00A30570" w:rsidRDefault="009E78D1" w:rsidP="009E78D1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40859E7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E78D1" w:rsidRPr="00A30570" w14:paraId="40AD9020" w14:textId="77777777" w:rsidTr="009E78D1">
        <w:trPr>
          <w:cantSplit/>
          <w:trHeight w:val="1709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B26CE3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50CB3BB2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2BD67A7" w14:textId="42083AF9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notype</w:t>
            </w:r>
          </w:p>
          <w:p w14:paraId="439D24DE" w14:textId="0425A1D0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E9C2A64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4813450D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7D45E32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264CCDFA" w14:textId="49D83E21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B86C9E2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24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080904A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2CFBC9AE" w14:textId="792E4E5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274E550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BC7F867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astern Asia </w:t>
            </w:r>
          </w:p>
          <w:p w14:paraId="698E0461" w14:textId="5F2C265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84AE0A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1DF8C0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elanesia </w:t>
            </w:r>
          </w:p>
          <w:p w14:paraId="3B99DB62" w14:textId="01916515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B99B7B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iddle Africa </w:t>
            </w:r>
          </w:p>
          <w:p w14:paraId="18822196" w14:textId="380CBC1F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34F28F2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EE2A142" w14:textId="401A0251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 (n=8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751368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5B0149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Polynesia </w:t>
            </w:r>
          </w:p>
          <w:p w14:paraId="01A65CF9" w14:textId="3328F79D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6497447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 America (n=213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AFEADFF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765EBA7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520B05A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Southern Asia </w:t>
            </w:r>
          </w:p>
          <w:p w14:paraId="6C0E1B3D" w14:textId="0F135E9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437EE7D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0C53104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96095D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sia </w:t>
            </w:r>
          </w:p>
          <w:p w14:paraId="47F626D1" w14:textId="021A6350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93BFAE3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Europe (n=1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FC61C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3B7FAA95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2BBFEC13" w14:textId="2C6628AE" w:rsidR="009E78D1" w:rsidRPr="00203915" w:rsidRDefault="009E78D1" w:rsidP="009E78D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1D14C3F0" w14:textId="6E40801C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D5491C" w:rsidRPr="00A30570" w14:paraId="684CCB92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7EEF7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B5B23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840B0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A8EEB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09DA485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.2)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15AFA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00A48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B3FF5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56BC6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87F1C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521D4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3B08E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D1A8B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43293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8FD7B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52CFE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69FDF3A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.9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78623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5CEC6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E671D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A9AB4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BC34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1EDBB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DF2D4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D7FE8A" w14:textId="74719A58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975</w:t>
            </w:r>
          </w:p>
        </w:tc>
      </w:tr>
      <w:tr w:rsidR="00D5491C" w:rsidRPr="00A30570" w14:paraId="076B4ECB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652A9F4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F2CDDE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748C2F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D6CBA2C" w14:textId="02E5D8E1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  <w:p w14:paraId="7F2F2384" w14:textId="46BDE071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2.5)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4E7270C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75D0C1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7A6602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74C33A5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0A1FFB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1DBB65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44F0186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9E50E1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3599C8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  <w:p w14:paraId="4FD6FEF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35" w:name="_Hlk5652099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87.5</w:t>
            </w:r>
            <w:bookmarkEnd w:id="35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601649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E7BBFA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C75481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64</w:t>
            </w:r>
          </w:p>
          <w:p w14:paraId="6A5C222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bookmarkStart w:id="36" w:name="_Hlk56521014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0</w:t>
            </w:r>
            <w:bookmarkEnd w:id="36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B98079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269081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269714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22C108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F82F36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DC12AA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368F5B1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34A70B5A" w14:textId="0667BFD2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E78D1" w:rsidRPr="00A30570" w14:paraId="4EC7456E" w14:textId="77777777" w:rsidTr="009E78D1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BA861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B6A04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2FBD0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738B5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B53B4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AF24B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20AD9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AF5DE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34D8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B1F46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FA14B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FAAA7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B8C1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E988B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2FEB0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8</w:t>
            </w:r>
          </w:p>
          <w:p w14:paraId="6558CEC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3.8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2651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CFC4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97BA6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D64C7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3F7B2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640A1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E3F16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B16047" w14:textId="2C94369A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925</w:t>
            </w:r>
          </w:p>
        </w:tc>
      </w:tr>
      <w:tr w:rsidR="009E78D1" w:rsidRPr="00A30570" w14:paraId="5E98C2B5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CE875B2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1BE741" w14:textId="4EA0C4DC" w:rsidR="009E78D1" w:rsidRPr="00A30570" w:rsidRDefault="009E78D1" w:rsidP="009E78D1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F8363CF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D5491C" w:rsidRPr="00A30570" w14:paraId="3C4498D7" w14:textId="77777777" w:rsidTr="009E78D1">
        <w:trPr>
          <w:cantSplit/>
          <w:trHeight w:val="1654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59FD63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01A81F67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0A520CE5" w14:textId="595A8B8A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notype</w:t>
            </w:r>
          </w:p>
          <w:p w14:paraId="21C63134" w14:textId="2DBB6D04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B5A5B2D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6468B92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7DD5A49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20948F13" w14:textId="3D9D554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E41875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7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A6B766A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32F13034" w14:textId="61DD8606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9D3057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1F0F38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astern Asia </w:t>
            </w:r>
          </w:p>
          <w:p w14:paraId="5F84B5FC" w14:textId="57AA7901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1468102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CCB5D1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elanesia </w:t>
            </w:r>
          </w:p>
          <w:p w14:paraId="08CFD1E4" w14:textId="53BC606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7B3D918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iddle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99C34B7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89F1B26" w14:textId="761FB7F1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 (n=16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AE147B0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761E82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Polynesia </w:t>
            </w:r>
          </w:p>
          <w:p w14:paraId="3F87FE55" w14:textId="20BFC12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5F34E316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 America (n=7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AF8A587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 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FF2DA0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frica 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2A3EC6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si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5B20B5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A6A8245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05D8AD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sia </w:t>
            </w:r>
          </w:p>
          <w:p w14:paraId="03144D3D" w14:textId="021525F3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CE3CB2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Europe (n=4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7BAD6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5CF33FF9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7AEA23D9" w14:textId="77777777" w:rsidR="009E78D1" w:rsidRPr="00A30570" w:rsidRDefault="009E78D1" w:rsidP="009E78D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09F5F855" w14:textId="12B8F748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D5491C" w:rsidRPr="00A30570" w14:paraId="4F6B58DE" w14:textId="77777777" w:rsidTr="009E78D1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8404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B6CB4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A0E9F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3D532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AC84A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6A6B1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9C0D0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ACA90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E139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A266B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4B52D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5220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</w:p>
          <w:p w14:paraId="04E8057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2.5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25AD2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4470504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C402C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ABE12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29E9E3A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4.3)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D0080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D1373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3FC25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0F9ED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4E1F2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0F2FE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AE9FD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36E7E7" w14:textId="22587D0C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126</w:t>
            </w:r>
          </w:p>
        </w:tc>
      </w:tr>
      <w:tr w:rsidR="00D5491C" w:rsidRPr="00A30570" w14:paraId="0A3BD5E9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643D0F3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57DB7A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2FA5EA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A0CF06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  <w:p w14:paraId="4D6E5AF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1DA438C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023FB7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F73131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CB14EA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9230D9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50CD718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4887AA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2D5CD6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6</w:t>
            </w:r>
          </w:p>
          <w:p w14:paraId="4F36C58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343F02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6061FA6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9CF947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B7F645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7</w:t>
            </w:r>
          </w:p>
          <w:p w14:paraId="013804B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D18B38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7ACD30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5C27CE2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E1D044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A3B4FD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073092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83213E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2432416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</w:p>
          <w:p w14:paraId="37033CD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00)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1242080F" w14:textId="75BB2718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D5491C" w:rsidRPr="00A30570" w14:paraId="5BB0839B" w14:textId="77777777" w:rsidTr="00370134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89F06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D9B34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FACA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F077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DE2BA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3EAF0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CE03F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7C470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D6E8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6C1A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F365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4CDA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0</w:t>
            </w:r>
          </w:p>
          <w:p w14:paraId="2562209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62.5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8043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15710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9E710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3</w:t>
            </w:r>
          </w:p>
          <w:p w14:paraId="2B634F6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42.9)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E9A98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9D06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5DAF6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1ED91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7BE72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5FB73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053A2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94132D" w14:textId="65E5AEF4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9E78D1" w:rsidRPr="00A30570" w14:paraId="67643E3F" w14:textId="77777777" w:rsidTr="00370134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D18A119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5" w:type="pct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E826EC" w14:textId="71FC2D6A" w:rsidR="009E78D1" w:rsidRPr="00A30570" w:rsidRDefault="009E78D1" w:rsidP="009E78D1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ographic Regions, n (%)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A29F9E2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9E78D1" w:rsidRPr="00A30570" w14:paraId="735F2B99" w14:textId="77777777" w:rsidTr="00370134">
        <w:trPr>
          <w:cantSplit/>
          <w:trHeight w:val="1684"/>
        </w:trPr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C0173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4C38F4A3" w14:textId="77777777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7A3F59F5" w14:textId="72309109" w:rsidR="009E78D1" w:rsidRPr="00A30570" w:rsidRDefault="009E78D1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Genotype</w:t>
            </w:r>
          </w:p>
          <w:p w14:paraId="2F5A5FEC" w14:textId="1B467D3D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91EBD0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Australia and </w:t>
            </w:r>
          </w:p>
          <w:p w14:paraId="6B4746CE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ew Zealand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74A4BE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aribbean </w:t>
            </w:r>
          </w:p>
          <w:p w14:paraId="287437AF" w14:textId="2C4251D6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0D890F5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Central America (n=11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6493358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Central Asia </w:t>
            </w:r>
          </w:p>
          <w:p w14:paraId="5E1D48A0" w14:textId="484F53A8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47816CA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29C65F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astern Asia </w:t>
            </w:r>
          </w:p>
          <w:p w14:paraId="2E0F161B" w14:textId="61436C3E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7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3CFD1A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East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AC4E4C5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Melanesia </w:t>
            </w:r>
          </w:p>
          <w:p w14:paraId="26AB4804" w14:textId="750137C1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3F69274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iddle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755D2D2D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29B0AAA" w14:textId="2266C9CA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 America (n=4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0F4E436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orth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6E4CC80F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Polynesia </w:t>
            </w:r>
          </w:p>
          <w:p w14:paraId="2DE3DE42" w14:textId="7E892491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19D2605F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 America (n=2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6C7E08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-eastern Asia (n=1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CFE3201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ED10D5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Asi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4FA305B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Southern Europe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2D1DD3CC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Africa (n=0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30B6748F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Western Asia </w:t>
            </w:r>
          </w:p>
          <w:p w14:paraId="6C53108C" w14:textId="12A3CB2F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n=0)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</w:tcPr>
          <w:p w14:paraId="49AECA16" w14:textId="77777777" w:rsidR="00D5491C" w:rsidRPr="00A30570" w:rsidRDefault="00D5491C" w:rsidP="00D5491C">
            <w:pPr>
              <w:spacing w:before="0" w:after="0"/>
              <w:ind w:left="113" w:right="113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Western Europe (n=0)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B75288" w14:textId="77777777" w:rsidR="009E78D1" w:rsidRPr="00A30570" w:rsidRDefault="009E78D1" w:rsidP="009E78D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06EB58FE" w14:textId="77777777" w:rsidR="009E78D1" w:rsidRPr="00A30570" w:rsidRDefault="009E78D1" w:rsidP="009E78D1">
            <w:pPr>
              <w:spacing w:before="0" w:after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3F67BD99" w14:textId="04E6021A" w:rsidR="009E78D1" w:rsidRPr="00A30570" w:rsidRDefault="009E78D1" w:rsidP="009E78D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  <w:p w14:paraId="518B9851" w14:textId="77777777" w:rsidR="00D5491C" w:rsidRPr="00A30570" w:rsidRDefault="00D5491C" w:rsidP="009E78D1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D5491C" w:rsidRPr="00A30570" w14:paraId="282C35C3" w14:textId="77777777" w:rsidTr="00370134"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18740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Escape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29377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40DBA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370A8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9ACE3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E67F5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AFA7D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C5986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755A7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1CBBB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5AE4B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058DB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1A464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07C0E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7F477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E55DE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5006D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23281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C6E1B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CDE2A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7CEAD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4A59E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68C3CC" w14:textId="3B038AD4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̶</w:t>
            </w:r>
          </w:p>
        </w:tc>
      </w:tr>
      <w:tr w:rsidR="00D5491C" w:rsidRPr="00A30570" w14:paraId="0BA6FE2B" w14:textId="77777777" w:rsidTr="009E78D1"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</w:tcPr>
          <w:p w14:paraId="43174CB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HCC-associated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FE6B7E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12A3EA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CB2AB2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7D5C646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9.1)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5C85F24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9AB923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615F3D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73387C75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14.3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90B904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2BAB1D0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</w:tcPr>
          <w:p w14:paraId="5E86887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A2D0F2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DABE6B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26BE211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25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670854C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5AA60C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34500C2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7DF0490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50)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062D94B7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1DAEF2F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BAAE5C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463F235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7F3CBFEF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</w:tcPr>
          <w:p w14:paraId="589C3E84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nil"/>
            </w:tcBorders>
            <w:shd w:val="clear" w:color="auto" w:fill="auto"/>
          </w:tcPr>
          <w:p w14:paraId="7D17302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auto"/>
          </w:tcPr>
          <w:p w14:paraId="7DA059EE" w14:textId="1A84D71A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634</w:t>
            </w:r>
          </w:p>
        </w:tc>
      </w:tr>
      <w:tr w:rsidR="00D5491C" w:rsidRPr="00A30570" w14:paraId="1ED19FB3" w14:textId="77777777" w:rsidTr="009E78D1"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1711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 xml:space="preserve">LAM-resistant </w:t>
            </w:r>
            <w:proofErr w:type="spellStart"/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mutants</w:t>
            </w:r>
            <w:r w:rsidRPr="00A30570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0C656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9B2FC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83EB5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  <w:p w14:paraId="18E71AA1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(9.1)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55FA9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63DA0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B0B76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77E6D8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DFC7C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0113CA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60D9D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92D6F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4CA58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62A6B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461B92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C7B9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D471C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DDEA7E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9BE23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8020CD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773B60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DC916" w14:textId="77777777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882A75" w14:textId="58BC2C24" w:rsidR="00D5491C" w:rsidRPr="00A30570" w:rsidRDefault="00D5491C" w:rsidP="00D5491C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30570">
              <w:rPr>
                <w:rFonts w:cs="Times New Roman"/>
                <w:color w:val="000000" w:themeColor="text1"/>
                <w:sz w:val="18"/>
                <w:szCs w:val="18"/>
              </w:rPr>
              <w:t>0.857</w:t>
            </w:r>
          </w:p>
        </w:tc>
      </w:tr>
    </w:tbl>
    <w:p w14:paraId="5970B283" w14:textId="77777777" w:rsidR="00EB0049" w:rsidRPr="00A30570" w:rsidRDefault="00EB0049" w:rsidP="00EB0049">
      <w:pPr>
        <w:spacing w:after="0"/>
        <w:rPr>
          <w:rFonts w:cs="Times New Roman"/>
          <w:color w:val="000000" w:themeColor="text1"/>
          <w:sz w:val="20"/>
          <w:szCs w:val="20"/>
        </w:rPr>
      </w:pPr>
      <w:r w:rsidRPr="00A30570">
        <w:rPr>
          <w:rFonts w:cs="Times New Roman"/>
          <w:color w:val="000000" w:themeColor="text1"/>
          <w:sz w:val="20"/>
          <w:szCs w:val="20"/>
        </w:rPr>
        <w:t xml:space="preserve">The </w:t>
      </w:r>
      <w:r w:rsidRPr="00A30570">
        <w:rPr>
          <w:rFonts w:cs="Times New Roman"/>
          <w:i/>
          <w:iCs/>
          <w:color w:val="000000" w:themeColor="text1"/>
          <w:sz w:val="20"/>
          <w:szCs w:val="20"/>
        </w:rPr>
        <w:t>P</w:t>
      </w:r>
      <w:r w:rsidRPr="00A30570">
        <w:rPr>
          <w:rFonts w:cs="Times New Roman"/>
          <w:color w:val="000000" w:themeColor="text1"/>
          <w:sz w:val="20"/>
          <w:szCs w:val="20"/>
        </w:rPr>
        <w:t xml:space="preserve">-value was listed as “  ̶  ”  when the specific mutation was found in no genotype (statistical analysis not conducted). LAM, lamivudine; NA, Not available.   </w:t>
      </w:r>
    </w:p>
    <w:p w14:paraId="537D1EFC" w14:textId="77777777" w:rsidR="00EB0049" w:rsidRPr="00A30570" w:rsidRDefault="00EB0049" w:rsidP="00EB0049">
      <w:pPr>
        <w:spacing w:before="0" w:after="0"/>
        <w:rPr>
          <w:rFonts w:cs="Times New Roman"/>
          <w:color w:val="000000" w:themeColor="text1"/>
          <w:sz w:val="20"/>
          <w:szCs w:val="20"/>
        </w:rPr>
      </w:pPr>
      <w:proofErr w:type="spellStart"/>
      <w:r w:rsidRPr="00A30570">
        <w:rPr>
          <w:rFonts w:cs="Times New Roman"/>
          <w:color w:val="000000" w:themeColor="text1"/>
          <w:sz w:val="20"/>
          <w:szCs w:val="20"/>
          <w:vertAlign w:val="superscript"/>
        </w:rPr>
        <w:lastRenderedPageBreak/>
        <w:t>a</w:t>
      </w:r>
      <w:r w:rsidRPr="00A30570">
        <w:rPr>
          <w:rFonts w:cs="Times New Roman"/>
          <w:color w:val="000000" w:themeColor="text1"/>
          <w:sz w:val="20"/>
          <w:szCs w:val="20"/>
        </w:rPr>
        <w:t>Sequences</w:t>
      </w:r>
      <w:proofErr w:type="spellEnd"/>
      <w:r w:rsidRPr="00A30570">
        <w:rPr>
          <w:rFonts w:cs="Times New Roman"/>
          <w:color w:val="000000" w:themeColor="text1"/>
          <w:sz w:val="20"/>
          <w:szCs w:val="20"/>
        </w:rPr>
        <w:t xml:space="preserve"> with at least one immune escape mutation.</w:t>
      </w:r>
    </w:p>
    <w:p w14:paraId="021A89C2" w14:textId="77777777" w:rsidR="00EB0049" w:rsidRPr="00A30570" w:rsidRDefault="00EB0049" w:rsidP="00EB0049">
      <w:pPr>
        <w:spacing w:before="0" w:after="0"/>
        <w:rPr>
          <w:rFonts w:cs="Times New Roman"/>
          <w:color w:val="000000" w:themeColor="text1"/>
          <w:sz w:val="20"/>
          <w:szCs w:val="20"/>
        </w:rPr>
      </w:pPr>
      <w:proofErr w:type="spellStart"/>
      <w:r w:rsidRPr="00A30570">
        <w:rPr>
          <w:rFonts w:cs="Times New Roman"/>
          <w:color w:val="000000" w:themeColor="text1"/>
          <w:sz w:val="20"/>
          <w:szCs w:val="20"/>
          <w:vertAlign w:val="superscript"/>
        </w:rPr>
        <w:t>b</w:t>
      </w:r>
      <w:r w:rsidRPr="00A30570">
        <w:rPr>
          <w:rFonts w:cs="Times New Roman"/>
          <w:color w:val="000000" w:themeColor="text1"/>
          <w:sz w:val="20"/>
          <w:szCs w:val="20"/>
        </w:rPr>
        <w:t>Sequences</w:t>
      </w:r>
      <w:proofErr w:type="spellEnd"/>
      <w:r w:rsidRPr="00A30570">
        <w:rPr>
          <w:rFonts w:cs="Times New Roman"/>
          <w:color w:val="000000" w:themeColor="text1"/>
          <w:sz w:val="20"/>
          <w:szCs w:val="20"/>
        </w:rPr>
        <w:t xml:space="preserve"> with at least one HCC-associated mutation. </w:t>
      </w:r>
    </w:p>
    <w:p w14:paraId="56020756" w14:textId="2BDA6274" w:rsidR="00325C03" w:rsidRDefault="00EB0049" w:rsidP="00EB0049">
      <w:pPr>
        <w:spacing w:before="0" w:after="0"/>
        <w:rPr>
          <w:rFonts w:cs="Times New Roman"/>
          <w:color w:val="000000" w:themeColor="text1"/>
          <w:sz w:val="20"/>
          <w:szCs w:val="20"/>
        </w:rPr>
      </w:pPr>
      <w:proofErr w:type="spellStart"/>
      <w:r w:rsidRPr="00A30570">
        <w:rPr>
          <w:rFonts w:cs="Times New Roman"/>
          <w:color w:val="000000" w:themeColor="text1"/>
          <w:sz w:val="20"/>
          <w:szCs w:val="20"/>
          <w:vertAlign w:val="superscript"/>
        </w:rPr>
        <w:t>c</w:t>
      </w:r>
      <w:r w:rsidRPr="00A30570">
        <w:rPr>
          <w:rFonts w:cs="Times New Roman"/>
          <w:color w:val="000000" w:themeColor="text1"/>
          <w:sz w:val="20"/>
          <w:szCs w:val="20"/>
        </w:rPr>
        <w:t>Amino</w:t>
      </w:r>
      <w:proofErr w:type="spellEnd"/>
      <w:r w:rsidRPr="00A30570">
        <w:rPr>
          <w:rFonts w:cs="Times New Roman"/>
          <w:color w:val="000000" w:themeColor="text1"/>
          <w:sz w:val="20"/>
          <w:szCs w:val="20"/>
        </w:rPr>
        <w:t xml:space="preserve"> acid substitution profile for LAM resistance: rtM204V/I</w:t>
      </w:r>
      <w:r w:rsidRPr="002072C0">
        <w:rPr>
          <w:rFonts w:cs="Times New Roman"/>
          <w:color w:val="000000" w:themeColor="text1"/>
          <w:sz w:val="20"/>
          <w:szCs w:val="20"/>
        </w:rPr>
        <w:t xml:space="preserve"> </w:t>
      </w:r>
    </w:p>
    <w:sectPr w:rsidR="00325C03" w:rsidSect="001660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2437B4"/>
    <w:multiLevelType w:val="hybridMultilevel"/>
    <w:tmpl w:val="9E6890B2"/>
    <w:lvl w:ilvl="0" w:tplc="3F8E83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0ED"/>
    <w:rsid w:val="000660B0"/>
    <w:rsid w:val="00083FE3"/>
    <w:rsid w:val="000B4E4E"/>
    <w:rsid w:val="000C7234"/>
    <w:rsid w:val="000E6A5A"/>
    <w:rsid w:val="000F0C2E"/>
    <w:rsid w:val="000F58B8"/>
    <w:rsid w:val="00136400"/>
    <w:rsid w:val="00166019"/>
    <w:rsid w:val="00170B5F"/>
    <w:rsid w:val="001D3C74"/>
    <w:rsid w:val="001E2209"/>
    <w:rsid w:val="00200BD0"/>
    <w:rsid w:val="00203915"/>
    <w:rsid w:val="00241E33"/>
    <w:rsid w:val="00261E91"/>
    <w:rsid w:val="0027128C"/>
    <w:rsid w:val="00282A1D"/>
    <w:rsid w:val="00283544"/>
    <w:rsid w:val="002867BC"/>
    <w:rsid w:val="00291BF0"/>
    <w:rsid w:val="002B1898"/>
    <w:rsid w:val="002C6CA5"/>
    <w:rsid w:val="002E3739"/>
    <w:rsid w:val="002E7370"/>
    <w:rsid w:val="00301CE6"/>
    <w:rsid w:val="00303F2E"/>
    <w:rsid w:val="00320BED"/>
    <w:rsid w:val="00325C03"/>
    <w:rsid w:val="0035279C"/>
    <w:rsid w:val="00370134"/>
    <w:rsid w:val="003909EA"/>
    <w:rsid w:val="003E5709"/>
    <w:rsid w:val="00402875"/>
    <w:rsid w:val="00426EED"/>
    <w:rsid w:val="004317FB"/>
    <w:rsid w:val="0044668E"/>
    <w:rsid w:val="004501AF"/>
    <w:rsid w:val="00453E7A"/>
    <w:rsid w:val="004774AC"/>
    <w:rsid w:val="00483AB6"/>
    <w:rsid w:val="004C5AB3"/>
    <w:rsid w:val="004D7E95"/>
    <w:rsid w:val="004F279A"/>
    <w:rsid w:val="004F5706"/>
    <w:rsid w:val="004F6BF6"/>
    <w:rsid w:val="00525464"/>
    <w:rsid w:val="00560CC3"/>
    <w:rsid w:val="0058663B"/>
    <w:rsid w:val="00595872"/>
    <w:rsid w:val="005B0C60"/>
    <w:rsid w:val="00612541"/>
    <w:rsid w:val="00652466"/>
    <w:rsid w:val="006E1679"/>
    <w:rsid w:val="00702EBD"/>
    <w:rsid w:val="00707C67"/>
    <w:rsid w:val="00732B96"/>
    <w:rsid w:val="007372B4"/>
    <w:rsid w:val="007519AC"/>
    <w:rsid w:val="007539C1"/>
    <w:rsid w:val="00815E65"/>
    <w:rsid w:val="00816DF1"/>
    <w:rsid w:val="00826B67"/>
    <w:rsid w:val="008379CF"/>
    <w:rsid w:val="00876F15"/>
    <w:rsid w:val="008A4DBE"/>
    <w:rsid w:val="008D1E47"/>
    <w:rsid w:val="008F3C64"/>
    <w:rsid w:val="00957264"/>
    <w:rsid w:val="00985790"/>
    <w:rsid w:val="009929C0"/>
    <w:rsid w:val="009A6243"/>
    <w:rsid w:val="009E78D1"/>
    <w:rsid w:val="009F38F9"/>
    <w:rsid w:val="009F7A63"/>
    <w:rsid w:val="00A219B1"/>
    <w:rsid w:val="00A26F48"/>
    <w:rsid w:val="00A30570"/>
    <w:rsid w:val="00A37520"/>
    <w:rsid w:val="00A43E91"/>
    <w:rsid w:val="00AE26C2"/>
    <w:rsid w:val="00AE43BE"/>
    <w:rsid w:val="00AF57FA"/>
    <w:rsid w:val="00B35FB8"/>
    <w:rsid w:val="00B52793"/>
    <w:rsid w:val="00B574D8"/>
    <w:rsid w:val="00C55DE1"/>
    <w:rsid w:val="00C96CB1"/>
    <w:rsid w:val="00CA340F"/>
    <w:rsid w:val="00CD7429"/>
    <w:rsid w:val="00CE07CE"/>
    <w:rsid w:val="00D03614"/>
    <w:rsid w:val="00D040ED"/>
    <w:rsid w:val="00D04A1D"/>
    <w:rsid w:val="00D5491C"/>
    <w:rsid w:val="00D747B3"/>
    <w:rsid w:val="00DB1260"/>
    <w:rsid w:val="00DE6B15"/>
    <w:rsid w:val="00DF469A"/>
    <w:rsid w:val="00E215D1"/>
    <w:rsid w:val="00E62721"/>
    <w:rsid w:val="00EA2CC8"/>
    <w:rsid w:val="00EA371D"/>
    <w:rsid w:val="00EA57FF"/>
    <w:rsid w:val="00EA67E6"/>
    <w:rsid w:val="00EB0049"/>
    <w:rsid w:val="00EC1962"/>
    <w:rsid w:val="00F17B96"/>
    <w:rsid w:val="00F253FE"/>
    <w:rsid w:val="00F53ECC"/>
    <w:rsid w:val="00F632AB"/>
    <w:rsid w:val="00F90007"/>
    <w:rsid w:val="00FB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29DCF"/>
  <w15:chartTrackingRefBased/>
  <w15:docId w15:val="{1C97444A-19DF-4BCB-9EAA-9A90E5623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0E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040E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040ED"/>
    <w:rPr>
      <w:rFonts w:ascii="Segoe UI" w:hAnsi="Segoe UI" w:cs="Segoe UI"/>
      <w:sz w:val="18"/>
      <w:szCs w:val="18"/>
      <w:lang w:val="en-US"/>
    </w:rPr>
  </w:style>
  <w:style w:type="paragraph" w:styleId="PargrafodaLista">
    <w:name w:val="List Paragraph"/>
    <w:basedOn w:val="Normal"/>
    <w:uiPriority w:val="34"/>
    <w:qFormat/>
    <w:rsid w:val="002039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4</Pages>
  <Words>1251</Words>
  <Characters>6759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Araujo</dc:creator>
  <cp:keywords/>
  <dc:description/>
  <cp:lastModifiedBy>Natalia Araujo</cp:lastModifiedBy>
  <cp:revision>17</cp:revision>
  <dcterms:created xsi:type="dcterms:W3CDTF">2020-11-17T00:33:00Z</dcterms:created>
  <dcterms:modified xsi:type="dcterms:W3CDTF">2020-11-22T20:50:00Z</dcterms:modified>
</cp:coreProperties>
</file>